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DE" w:rsidRPr="00DC39DE" w:rsidRDefault="00DC39DE" w:rsidP="00DC39DE">
      <w:pPr>
        <w:tabs>
          <w:tab w:val="right" w:pos="9026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</w:t>
      </w:r>
      <w:r w:rsidR="006171B5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0503B">
        <w:rPr>
          <w:rFonts w:ascii="Times New Roman" w:hAnsi="Times New Roman" w:cs="Times New Roman"/>
          <w:b/>
          <w:sz w:val="24"/>
        </w:rPr>
        <w:t>Table 1</w:t>
      </w:r>
      <w:r w:rsidRPr="0010503B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ccession number</w:t>
      </w:r>
      <w:r w:rsidR="00261503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genes us</w:t>
      </w:r>
      <w:r w:rsidR="00261503">
        <w:rPr>
          <w:rFonts w:ascii="Times New Roman" w:hAnsi="Times New Roman" w:cs="Times New Roman"/>
          <w:sz w:val="24"/>
        </w:rPr>
        <w:t>ed for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ynteny</w:t>
      </w:r>
      <w:proofErr w:type="spellEnd"/>
      <w:r>
        <w:rPr>
          <w:rFonts w:ascii="Times New Roman" w:hAnsi="Times New Roman" w:cs="Times New Roman"/>
          <w:sz w:val="24"/>
        </w:rPr>
        <w:t xml:space="preserve"> and phylogenetic analysis 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357"/>
        <w:gridCol w:w="1723"/>
        <w:gridCol w:w="1358"/>
        <w:gridCol w:w="1723"/>
        <w:gridCol w:w="1358"/>
        <w:gridCol w:w="1723"/>
      </w:tblGrid>
      <w:tr w:rsidR="00DC39DE" w:rsidRPr="00DC39DE" w:rsidTr="000E7344">
        <w:trPr>
          <w:trHeight w:val="330"/>
        </w:trPr>
        <w:tc>
          <w:tcPr>
            <w:tcW w:w="135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2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Accession No.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2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Accession No.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2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0E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9DE">
              <w:rPr>
                <w:rFonts w:ascii="Times New Roman" w:hAnsi="Times New Roman" w:cs="Times New Roman"/>
                <w:b/>
                <w:bCs/>
              </w:rPr>
              <w:t>Accession No.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31879.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7A2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5670.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4V2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2307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4525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9A1A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31154.3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1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7621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0610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9A1B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31642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0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66666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C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1484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0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13332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6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7972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D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7310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4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945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6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603005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5557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6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31146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7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610083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9836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6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1266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7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5236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2092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6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9951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9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280028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99969.3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A1.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328513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7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EF624005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972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311791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9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73496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6080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13337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AD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R_965373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9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9851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39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3018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K-like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9997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1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9701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6A1.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052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1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AB105880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D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52954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6A1.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461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EF546468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D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5554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6A1.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4529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1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63086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D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293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6A1.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47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P1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63163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1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596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5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560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3A4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5095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1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42778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5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1730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3A3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AF105018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50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3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1334054.3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9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278879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3062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745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6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EF535796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1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51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1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0204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6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EF535797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19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9704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12c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5166521.4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7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EF423918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2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235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12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9853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D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0706069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N1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735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Y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735111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0709261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P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13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3C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147470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Y6b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5220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P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304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7D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682404.6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X1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9766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P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3035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A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23277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Y6a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5218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P9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0620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A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45304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P1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474367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P1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1511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R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686732.7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AD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8191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U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45564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7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693936.8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P15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8192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V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9890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1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1474355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N2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8186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6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13565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A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2663399.5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Z5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0702698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256177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A1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7353668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N1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8188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2187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AE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147004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X2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85472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9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7453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7A5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9304845.3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K3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83796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10.1v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4430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2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147312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K2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1425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X10.2v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328515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K2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687463.8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K29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83641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2Y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2082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8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11160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K2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478173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3A65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3743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8785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U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20703523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3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12673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1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830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3B5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484276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lastRenderedPageBreak/>
              <w:t>DrCYP3C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7400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Y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68682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3A40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484277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3C4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754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X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7732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3A56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7282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F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89541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P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4024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4T1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8270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T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9921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N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4025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4V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5956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V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999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Z-like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4039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0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6358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4V8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7760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K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7144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6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76978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7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0117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K-like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64646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7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81817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8B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3736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2U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612899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7C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7082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8B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10288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3A27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63871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N-like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4068280.3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8B3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004587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3A3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612794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2N-like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HF933210.1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1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152953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3A4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03963277.2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OlCYP19A2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001105093.2</w:t>
            </w:r>
          </w:p>
        </w:tc>
      </w:tr>
      <w:tr w:rsidR="00DC39DE" w:rsidRPr="00DC39DE" w:rsidTr="000E7344">
        <w:trPr>
          <w:trHeight w:val="330"/>
        </w:trPr>
        <w:tc>
          <w:tcPr>
            <w:tcW w:w="1357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DrCYP17A1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NM_212806.3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TrCYP4T10</w:t>
            </w: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DC39DE">
              <w:rPr>
                <w:rFonts w:ascii="Times New Roman" w:hAnsi="Times New Roman" w:cs="Times New Roman"/>
                <w:sz w:val="16"/>
              </w:rPr>
              <w:t>XM_011618192.1</w:t>
            </w:r>
          </w:p>
        </w:tc>
        <w:tc>
          <w:tcPr>
            <w:tcW w:w="1358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:rsidR="00DC39DE" w:rsidRPr="00DC39DE" w:rsidRDefault="00DC39DE" w:rsidP="009A4CAE">
            <w:pPr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DC39DE" w:rsidRDefault="00DC39DE" w:rsidP="009A4CAE">
      <w:pPr>
        <w:tabs>
          <w:tab w:val="right" w:pos="9026"/>
        </w:tabs>
        <w:jc w:val="left"/>
        <w:rPr>
          <w:rFonts w:ascii="Times New Roman" w:hAnsi="Times New Roman" w:cs="Times New Roman"/>
          <w:sz w:val="24"/>
        </w:rPr>
      </w:pPr>
    </w:p>
    <w:p w:rsidR="00DC39DE" w:rsidRPr="0010503B" w:rsidRDefault="00DC39DE" w:rsidP="009A4CAE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sz w:val="24"/>
        </w:rPr>
      </w:pPr>
    </w:p>
    <w:p w:rsidR="00A17CBA" w:rsidRPr="00DC39DE" w:rsidRDefault="00A17CBA" w:rsidP="009A4CAE">
      <w:pPr>
        <w:jc w:val="left"/>
      </w:pPr>
      <w:bookmarkStart w:id="0" w:name="_GoBack"/>
      <w:bookmarkEnd w:id="0"/>
    </w:p>
    <w:sectPr w:rsidR="00A17CBA" w:rsidRPr="00DC39DE" w:rsidSect="004B7578">
      <w:pgSz w:w="11906" w:h="16838"/>
      <w:pgMar w:top="1134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461"/>
    <w:rsid w:val="0013379D"/>
    <w:rsid w:val="001409C3"/>
    <w:rsid w:val="00261503"/>
    <w:rsid w:val="004B7578"/>
    <w:rsid w:val="006171B5"/>
    <w:rsid w:val="006762C7"/>
    <w:rsid w:val="00706FF3"/>
    <w:rsid w:val="00737372"/>
    <w:rsid w:val="009A4CAE"/>
    <w:rsid w:val="00A17CBA"/>
    <w:rsid w:val="00CE2B80"/>
    <w:rsid w:val="00CF018F"/>
    <w:rsid w:val="00D37461"/>
    <w:rsid w:val="00DC39DE"/>
    <w:rsid w:val="00FC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374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E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DC39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261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5"/>
    <w:uiPriority w:val="99"/>
    <w:semiHidden/>
    <w:rsid w:val="00261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374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E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DC39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261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5"/>
    <w:uiPriority w:val="99"/>
    <w:semiHidden/>
    <w:rsid w:val="00261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6</Words>
  <Characters>3403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K</dc:creator>
  <cp:lastModifiedBy>JS_Lee</cp:lastModifiedBy>
  <cp:revision>5</cp:revision>
  <dcterms:created xsi:type="dcterms:W3CDTF">2017-08-09T02:41:00Z</dcterms:created>
  <dcterms:modified xsi:type="dcterms:W3CDTF">2017-12-05T05:14:00Z</dcterms:modified>
</cp:coreProperties>
</file>